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2CEDA" w14:textId="0EB06D0D" w:rsidR="00A20EFB" w:rsidRPr="0079402A" w:rsidRDefault="0079402A" w:rsidP="00A20EFB">
      <w:pPr>
        <w:pStyle w:val="NormalWeb"/>
        <w:rPr>
          <w:rFonts w:ascii="Arial" w:hAnsi="Arial" w:cs="Arial"/>
          <w:b/>
          <w:bCs/>
          <w:sz w:val="22"/>
          <w:szCs w:val="22"/>
        </w:rPr>
      </w:pPr>
      <w:r w:rsidRPr="0079402A">
        <w:rPr>
          <w:rFonts w:ascii="Arial" w:hAnsi="Arial" w:cs="Arial"/>
          <w:b/>
          <w:bCs/>
          <w:sz w:val="22"/>
          <w:szCs w:val="22"/>
        </w:rPr>
        <w:t>S6A</w:t>
      </w: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A20EFB" w:rsidRPr="00846471" w14:paraId="2FAD2F8C" w14:textId="77777777" w:rsidTr="00AC7C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56365929" w14:textId="77777777" w:rsidR="00A20EFB" w:rsidRPr="00846471" w:rsidRDefault="00A20EFB" w:rsidP="00AC7CBA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E075D2C" w14:textId="77777777" w:rsidR="00A20EFB" w:rsidRPr="00846471" w:rsidRDefault="00A20EFB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7B8E54AC" w14:textId="77777777" w:rsidR="00A20EFB" w:rsidRPr="00846471" w:rsidRDefault="00A20EFB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1E5335B6" w14:textId="77777777" w:rsidR="00A20EFB" w:rsidRPr="00846471" w:rsidRDefault="00A20EFB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794037E4" w14:textId="77777777" w:rsidR="00A20EFB" w:rsidRPr="00846471" w:rsidRDefault="00A20EFB" w:rsidP="00AC7CBA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A20EFB" w:rsidRPr="00846471" w14:paraId="341592A5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2205E228" w14:textId="77777777" w:rsidR="00A20EFB" w:rsidRPr="00510DF9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56C1D945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9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65B90381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5C86B18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4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74C13B87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14</w:t>
            </w:r>
          </w:p>
        </w:tc>
      </w:tr>
      <w:tr w:rsidR="00A20EFB" w:rsidRPr="00846471" w14:paraId="107667BF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AA78D4C" w14:textId="77777777" w:rsidR="00A20EFB" w:rsidRPr="00846471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48E46FC8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90" w:type="dxa"/>
          </w:tcPr>
          <w:p w14:paraId="7EA116F5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</w:tcPr>
          <w:p w14:paraId="04FAA3E7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414" w:type="dxa"/>
          </w:tcPr>
          <w:p w14:paraId="1E6E81CD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A20EFB" w:rsidRPr="00846471" w14:paraId="07351776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976CECC" w14:textId="77777777" w:rsidR="00A20EFB" w:rsidRPr="001E4249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Low WM</w:t>
            </w:r>
          </w:p>
        </w:tc>
        <w:tc>
          <w:tcPr>
            <w:tcW w:w="1843" w:type="dxa"/>
          </w:tcPr>
          <w:p w14:paraId="4DE83BBB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90" w:type="dxa"/>
          </w:tcPr>
          <w:p w14:paraId="614843AE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</w:tcPr>
          <w:p w14:paraId="2C5966BE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414" w:type="dxa"/>
          </w:tcPr>
          <w:p w14:paraId="7CC75C83" w14:textId="77777777" w:rsidR="00A20EFB" w:rsidRPr="00846471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A20EFB" w:rsidRPr="00846471" w14:paraId="5D6B6EC1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1AD1C5BD" w14:textId="77777777" w:rsidR="00A20EFB" w:rsidRPr="00D728EE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igh W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7C9B9C27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78C282B8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591DC51A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661F64D0" w14:textId="77777777" w:rsidR="00A20EFB" w:rsidRPr="00846471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A20EFB" w:rsidRPr="00846471" w14:paraId="7ED5C936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7D84D13A" w14:textId="77777777" w:rsidR="00A20EFB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low W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6B5BAC95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36F8BC67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7F608106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9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3442B991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</w:t>
            </w:r>
          </w:p>
        </w:tc>
      </w:tr>
      <w:tr w:rsidR="00A20EFB" w:rsidRPr="00846471" w14:paraId="37AFF585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FFFFFF" w:themeColor="background1"/>
            </w:tcBorders>
          </w:tcPr>
          <w:p w14:paraId="6A951F24" w14:textId="77777777" w:rsidR="00A20EFB" w:rsidRDefault="00A20EFB" w:rsidP="00AC7CBA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, high WM</w:t>
            </w:r>
          </w:p>
        </w:tc>
        <w:tc>
          <w:tcPr>
            <w:tcW w:w="1843" w:type="dxa"/>
            <w:tcBorders>
              <w:top w:val="single" w:sz="4" w:space="0" w:color="FFFFFF" w:themeColor="background1"/>
            </w:tcBorders>
          </w:tcPr>
          <w:p w14:paraId="75D891F3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4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10640A5F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  <w:tcBorders>
              <w:top w:val="single" w:sz="4" w:space="0" w:color="FFFFFF" w:themeColor="background1"/>
            </w:tcBorders>
          </w:tcPr>
          <w:p w14:paraId="68EE91FC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00</w:t>
            </w:r>
          </w:p>
        </w:tc>
        <w:tc>
          <w:tcPr>
            <w:tcW w:w="1414" w:type="dxa"/>
            <w:tcBorders>
              <w:top w:val="single" w:sz="4" w:space="0" w:color="FFFFFF" w:themeColor="background1"/>
            </w:tcBorders>
          </w:tcPr>
          <w:p w14:paraId="23636896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A20EFB" w:rsidRPr="00846471" w14:paraId="1E835CBE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746ABD8A" w14:textId="77777777" w:rsidR="00A20EFB" w:rsidRDefault="00A20EFB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3DF64940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2C64E84E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3630B9D3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0655A40E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20EFB" w:rsidRPr="00846471" w14:paraId="4ACA2E81" w14:textId="77777777" w:rsidTr="00AC7C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3089AC95" w14:textId="77777777" w:rsidR="00A20EFB" w:rsidRDefault="00A20EFB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2CAE9584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40AAA412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D652C70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5D66C616" w14:textId="77777777" w:rsidR="00A20EFB" w:rsidRDefault="00A20EFB" w:rsidP="00AC7CBA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A20EFB" w:rsidRPr="00846471" w14:paraId="5C303F08" w14:textId="77777777" w:rsidTr="00AC7C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966F603" w14:textId="77777777" w:rsidR="00A20EFB" w:rsidRDefault="00A20EFB" w:rsidP="00AC7CBA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DF8A131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64C8EF3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1214B1F5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3EFBC7E4" w14:textId="77777777" w:rsidR="00A20EFB" w:rsidRDefault="00A20EFB" w:rsidP="00AC7CBA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</w:tbl>
    <w:p w14:paraId="41EF0181" w14:textId="05A63588" w:rsidR="00A20EFB" w:rsidRPr="003943DB" w:rsidRDefault="00A20EFB" w:rsidP="00A20EFB">
      <w:pPr>
        <w:pStyle w:val="NormalWeb"/>
        <w:rPr>
          <w:rFonts w:ascii="Arial" w:hAnsi="Arial" w:cs="Arial"/>
          <w:sz w:val="22"/>
          <w:szCs w:val="22"/>
        </w:rPr>
      </w:pPr>
    </w:p>
    <w:p w14:paraId="243E527B" w14:textId="03557BA5" w:rsidR="0079402A" w:rsidRDefault="0079402A" w:rsidP="0079402A">
      <w:pPr>
        <w:rPr>
          <w:b/>
          <w:bCs/>
        </w:rPr>
      </w:pPr>
      <w:r w:rsidRPr="0079402A">
        <w:rPr>
          <w:b/>
          <w:bCs/>
        </w:rPr>
        <w:t>S6B</w:t>
      </w:r>
    </w:p>
    <w:p w14:paraId="06E0EEC0" w14:textId="77777777" w:rsidR="0079402A" w:rsidRPr="0079402A" w:rsidRDefault="0079402A" w:rsidP="0079402A">
      <w:pPr>
        <w:rPr>
          <w:b/>
          <w:bCs/>
        </w:rPr>
      </w:pPr>
    </w:p>
    <w:tbl>
      <w:tblPr>
        <w:tblStyle w:val="PlainTable4"/>
        <w:tblW w:w="9356" w:type="dxa"/>
        <w:tblLayout w:type="fixed"/>
        <w:tblLook w:val="04A0" w:firstRow="1" w:lastRow="0" w:firstColumn="1" w:lastColumn="0" w:noHBand="0" w:noVBand="1"/>
      </w:tblPr>
      <w:tblGrid>
        <w:gridCol w:w="3119"/>
        <w:gridCol w:w="1843"/>
        <w:gridCol w:w="1490"/>
        <w:gridCol w:w="1490"/>
        <w:gridCol w:w="1414"/>
      </w:tblGrid>
      <w:tr w:rsidR="0079402A" w:rsidRPr="00846471" w14:paraId="4FD53BA0" w14:textId="77777777" w:rsidTr="00CD79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05EEEE09" w14:textId="77777777" w:rsidR="0079402A" w:rsidRPr="00846471" w:rsidRDefault="0079402A" w:rsidP="00CD7920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Population-level effects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3A2E8F55" w14:textId="77777777" w:rsidR="0079402A" w:rsidRPr="00846471" w:rsidRDefault="0079402A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Estimate 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273D9555" w14:textId="77777777" w:rsidR="0079402A" w:rsidRPr="00846471" w:rsidRDefault="0079402A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0096B579" w14:textId="77777777" w:rsidR="0079402A" w:rsidRPr="00846471" w:rsidRDefault="0079402A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lower) 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30BCA366" w14:textId="77777777" w:rsidR="0079402A" w:rsidRPr="00846471" w:rsidRDefault="0079402A" w:rsidP="00CD792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sz w:val="22"/>
                <w:szCs w:val="22"/>
              </w:rPr>
              <w:t xml:space="preserve"> (upper) </w:t>
            </w:r>
          </w:p>
        </w:tc>
      </w:tr>
      <w:tr w:rsidR="0079402A" w:rsidRPr="00846471" w14:paraId="308E2B08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425D379D" w14:textId="77777777" w:rsidR="0079402A" w:rsidRPr="00510DF9" w:rsidRDefault="0079402A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  <w:vertAlign w:val="subscript"/>
              </w:rPr>
            </w:pPr>
            <w:r w:rsidRPr="00846471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Intercept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0D2B5309" w14:textId="77777777" w:rsidR="0079402A" w:rsidRPr="00846471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05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521D414E" w14:textId="77777777" w:rsidR="0079402A" w:rsidRPr="00846471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75F40A7" w14:textId="77777777" w:rsidR="0079402A" w:rsidRPr="00846471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0.97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C400F0D" w14:textId="77777777" w:rsidR="0079402A" w:rsidRPr="00846471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1.13</w:t>
            </w:r>
          </w:p>
        </w:tc>
      </w:tr>
      <w:tr w:rsidR="0079402A" w:rsidRPr="00846471" w14:paraId="06F692FE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915AC6B" w14:textId="77777777" w:rsidR="0079402A" w:rsidRPr="00846471" w:rsidRDefault="0079402A" w:rsidP="00CD7920">
            <w:pPr>
              <w:pStyle w:val="NormalWeb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HAL vs PLA</w:t>
            </w:r>
          </w:p>
        </w:tc>
        <w:tc>
          <w:tcPr>
            <w:tcW w:w="1843" w:type="dxa"/>
          </w:tcPr>
          <w:p w14:paraId="2F846EE5" w14:textId="77777777" w:rsidR="0079402A" w:rsidRPr="00846471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8</w:t>
            </w:r>
          </w:p>
        </w:tc>
        <w:tc>
          <w:tcPr>
            <w:tcW w:w="1490" w:type="dxa"/>
          </w:tcPr>
          <w:p w14:paraId="069F21DC" w14:textId="77777777" w:rsidR="0079402A" w:rsidRPr="00846471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90" w:type="dxa"/>
          </w:tcPr>
          <w:p w14:paraId="21E2A028" w14:textId="77777777" w:rsidR="0079402A" w:rsidRPr="00846471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6</w:t>
            </w:r>
          </w:p>
        </w:tc>
        <w:tc>
          <w:tcPr>
            <w:tcW w:w="1414" w:type="dxa"/>
          </w:tcPr>
          <w:p w14:paraId="0E26F0F5" w14:textId="77777777" w:rsidR="0079402A" w:rsidRPr="00846471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1</w:t>
            </w:r>
          </w:p>
        </w:tc>
      </w:tr>
      <w:tr w:rsidR="0079402A" w:rsidRPr="00846471" w14:paraId="693ADEAE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auto"/>
          </w:tcPr>
          <w:p w14:paraId="3C71BF4A" w14:textId="77777777" w:rsidR="0079402A" w:rsidRDefault="0079402A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</w:tcPr>
          <w:p w14:paraId="72C44961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6F4003B9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90" w:type="dxa"/>
            <w:shd w:val="clear" w:color="auto" w:fill="auto"/>
          </w:tcPr>
          <w:p w14:paraId="05DBC938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4" w:type="dxa"/>
            <w:shd w:val="clear" w:color="auto" w:fill="auto"/>
          </w:tcPr>
          <w:p w14:paraId="5BC32A4E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9402A" w:rsidRPr="00846471" w14:paraId="572258AE" w14:textId="77777777" w:rsidTr="00CD792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000000"/>
            </w:tcBorders>
          </w:tcPr>
          <w:p w14:paraId="127DAC14" w14:textId="77777777" w:rsidR="0079402A" w:rsidRDefault="0079402A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46471">
              <w:rPr>
                <w:rFonts w:ascii="Arial" w:hAnsi="Arial" w:cs="Arial"/>
                <w:sz w:val="22"/>
                <w:szCs w:val="22"/>
              </w:rPr>
              <w:t>Group-level effect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 w14:paraId="7A3F4032" w14:textId="77777777" w:rsidR="0079402A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stimate (SD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78EC28F" w14:textId="77777777" w:rsidR="0079402A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Error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 w14:paraId="6ACAE6A7" w14:textId="77777777" w:rsidR="0079402A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lower)</w:t>
            </w:r>
          </w:p>
        </w:tc>
        <w:tc>
          <w:tcPr>
            <w:tcW w:w="1414" w:type="dxa"/>
            <w:tcBorders>
              <w:bottom w:val="single" w:sz="4" w:space="0" w:color="000000"/>
            </w:tcBorders>
          </w:tcPr>
          <w:p w14:paraId="04FF746E" w14:textId="77777777" w:rsidR="0079402A" w:rsidRDefault="0079402A" w:rsidP="00CD792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95% </w:t>
            </w:r>
            <w:proofErr w:type="spellStart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>CrI</w:t>
            </w:r>
            <w:proofErr w:type="spellEnd"/>
            <w:r w:rsidRPr="0084647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upper) </w:t>
            </w:r>
          </w:p>
        </w:tc>
      </w:tr>
      <w:tr w:rsidR="0079402A" w:rsidRPr="00846471" w14:paraId="52D4B8FF" w14:textId="77777777" w:rsidTr="00CD79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000000"/>
            </w:tcBorders>
          </w:tcPr>
          <w:p w14:paraId="5BB0F84E" w14:textId="77777777" w:rsidR="0079402A" w:rsidRDefault="0079402A" w:rsidP="00CD7920">
            <w:pPr>
              <w:pStyle w:val="NormalWeb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F852E6"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  <w:t>Subject ID (Intercept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 w14:paraId="2F32B429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47364AFB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 w14:paraId="08E760F8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414" w:type="dxa"/>
            <w:tcBorders>
              <w:top w:val="single" w:sz="4" w:space="0" w:color="000000"/>
            </w:tcBorders>
          </w:tcPr>
          <w:p w14:paraId="2F7FBF25" w14:textId="77777777" w:rsidR="0079402A" w:rsidRDefault="0079402A" w:rsidP="00CD792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</w:tbl>
    <w:p w14:paraId="45C9DE36" w14:textId="77777777" w:rsidR="0079402A" w:rsidRDefault="0079402A" w:rsidP="0079402A">
      <w:pPr>
        <w:pStyle w:val="NormalWeb"/>
        <w:rPr>
          <w:rFonts w:ascii="Arial" w:hAnsi="Arial" w:cs="Arial"/>
          <w:sz w:val="22"/>
          <w:szCs w:val="22"/>
        </w:rPr>
      </w:pPr>
    </w:p>
    <w:p w14:paraId="6C5E93B5" w14:textId="77777777" w:rsidR="0079402A" w:rsidRDefault="0079402A" w:rsidP="0079402A"/>
    <w:p w14:paraId="1DCCF7FE" w14:textId="77777777" w:rsidR="0079402A" w:rsidRPr="0079402A" w:rsidRDefault="0079402A">
      <w:pPr>
        <w:rPr>
          <w:b/>
          <w:bCs/>
        </w:rPr>
      </w:pPr>
    </w:p>
    <w:sectPr w:rsidR="0079402A" w:rsidRPr="00794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FB"/>
    <w:rsid w:val="000F08C1"/>
    <w:rsid w:val="00451760"/>
    <w:rsid w:val="00472BEB"/>
    <w:rsid w:val="0079402A"/>
    <w:rsid w:val="008514BF"/>
    <w:rsid w:val="0098490F"/>
    <w:rsid w:val="00A1046C"/>
    <w:rsid w:val="00A20EFB"/>
    <w:rsid w:val="00B41C81"/>
    <w:rsid w:val="00E93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E8E7D7"/>
  <w15:chartTrackingRefBased/>
  <w15:docId w15:val="{E46718CA-822B-BA40-AD6B-453DA532C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EF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20EF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4">
    <w:name w:val="Plain Table 4"/>
    <w:basedOn w:val="TableNormal"/>
    <w:uiPriority w:val="44"/>
    <w:rsid w:val="00A20EFB"/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Schuster</dc:creator>
  <cp:keywords/>
  <dc:description/>
  <cp:lastModifiedBy>Bianca Schuster</cp:lastModifiedBy>
  <cp:revision>2</cp:revision>
  <dcterms:created xsi:type="dcterms:W3CDTF">2024-05-09T15:35:00Z</dcterms:created>
  <dcterms:modified xsi:type="dcterms:W3CDTF">2024-05-09T15:35:00Z</dcterms:modified>
</cp:coreProperties>
</file>